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435EBF" w14:textId="77777777"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14:paraId="3696B2B5" w14:textId="77777777" w:rsidR="004A32C8" w:rsidRPr="003F652A" w:rsidRDefault="004A32C8" w:rsidP="005B567D">
      <w:pPr>
        <w:pStyle w:val="TableTitle"/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1559"/>
        <w:gridCol w:w="2835"/>
      </w:tblGrid>
      <w:tr w:rsidR="00191A23" w:rsidRPr="0022554A" w14:paraId="541CDD38" w14:textId="77777777" w:rsidTr="00E341E9">
        <w:tc>
          <w:tcPr>
            <w:tcW w:w="1951" w:type="dxa"/>
          </w:tcPr>
          <w:p w14:paraId="4E52A41E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14:paraId="536EEEFC" w14:textId="77777777"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31" w:type="dxa"/>
            <w:vAlign w:val="bottom"/>
          </w:tcPr>
          <w:p w14:paraId="61D31C73" w14:textId="77777777"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</w:tcPr>
          <w:p w14:paraId="7AF75EFC" w14:textId="77777777" w:rsidR="00191A23" w:rsidRPr="0022554A" w:rsidRDefault="00191A23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  <w:tc>
          <w:tcPr>
            <w:tcW w:w="2835" w:type="dxa"/>
          </w:tcPr>
          <w:p w14:paraId="7F03E95F" w14:textId="77777777" w:rsidR="00191A23" w:rsidRPr="0022554A" w:rsidRDefault="00517788" w:rsidP="0051778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</w:t>
            </w:r>
            <w:r w:rsidR="00191A23">
              <w:rPr>
                <w:bCs/>
                <w:sz w:val="20"/>
              </w:rPr>
              <w:t>ext from manuscript</w:t>
            </w:r>
          </w:p>
        </w:tc>
      </w:tr>
      <w:tr w:rsidR="00191A23" w:rsidRPr="0022554A" w14:paraId="683E9D29" w14:textId="77777777" w:rsidTr="00E341E9">
        <w:tc>
          <w:tcPr>
            <w:tcW w:w="1951" w:type="dxa"/>
            <w:vMerge w:val="restart"/>
          </w:tcPr>
          <w:p w14:paraId="725F82FC" w14:textId="77777777" w:rsidR="00191A23" w:rsidRPr="002602FB" w:rsidRDefault="00191A23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14:paraId="5530EEFD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031" w:type="dxa"/>
          </w:tcPr>
          <w:p w14:paraId="514D3A0C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 w14:paraId="1AB8CBE8" w14:textId="7E63162F" w:rsidR="00191A23" w:rsidRPr="0022554A" w:rsidRDefault="00BF75AF" w:rsidP="00BC10A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835" w:type="dxa"/>
          </w:tcPr>
          <w:p w14:paraId="3E734C30" w14:textId="74C32F98" w:rsidR="00191A23" w:rsidRPr="0022554A" w:rsidRDefault="00BF75A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Cross-sectional associations</w:t>
            </w:r>
          </w:p>
        </w:tc>
      </w:tr>
      <w:tr w:rsidR="00191A23" w:rsidRPr="0022554A" w14:paraId="44132338" w14:textId="77777777" w:rsidTr="00E341E9">
        <w:tc>
          <w:tcPr>
            <w:tcW w:w="1951" w:type="dxa"/>
            <w:vMerge/>
          </w:tcPr>
          <w:p w14:paraId="452011EC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14:paraId="7A5C7761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485CAC9D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14:paraId="2656DDED" w14:textId="7F05D360" w:rsidR="00191A23" w:rsidRPr="0022554A" w:rsidRDefault="00BF75AF" w:rsidP="00BF75A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835" w:type="dxa"/>
          </w:tcPr>
          <w:p w14:paraId="6D8C8D3C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0A1902F7" w14:textId="77777777" w:rsidTr="00E341E9">
        <w:tc>
          <w:tcPr>
            <w:tcW w:w="12157" w:type="dxa"/>
            <w:gridSpan w:val="4"/>
          </w:tcPr>
          <w:p w14:paraId="2D3AEEE4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  <w:tc>
          <w:tcPr>
            <w:tcW w:w="2835" w:type="dxa"/>
          </w:tcPr>
          <w:p w14:paraId="48EB689C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1226883F" w14:textId="77777777" w:rsidTr="00E341E9">
        <w:tc>
          <w:tcPr>
            <w:tcW w:w="1951" w:type="dxa"/>
          </w:tcPr>
          <w:p w14:paraId="7C936C7B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14:paraId="3EB5B813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031" w:type="dxa"/>
          </w:tcPr>
          <w:p w14:paraId="5C638173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14:paraId="7069FCBB" w14:textId="1D8AFF24" w:rsidR="00191A23" w:rsidRPr="0022554A" w:rsidRDefault="00BF75AF" w:rsidP="00BF75A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835" w:type="dxa"/>
          </w:tcPr>
          <w:p w14:paraId="2D11779D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57B3A899" w14:textId="77777777" w:rsidTr="00E341E9">
        <w:tc>
          <w:tcPr>
            <w:tcW w:w="1951" w:type="dxa"/>
          </w:tcPr>
          <w:p w14:paraId="6B4593EE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14:paraId="6748F065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031" w:type="dxa"/>
          </w:tcPr>
          <w:p w14:paraId="743B31EC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59" w:type="dxa"/>
          </w:tcPr>
          <w:p w14:paraId="1DF725C5" w14:textId="0F4BD0CB" w:rsidR="00191A23" w:rsidRPr="0022554A" w:rsidRDefault="00315DB7" w:rsidP="00BF75A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835" w:type="dxa"/>
          </w:tcPr>
          <w:p w14:paraId="2D70B3EF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47889B63" w14:textId="77777777" w:rsidTr="00E341E9">
        <w:tc>
          <w:tcPr>
            <w:tcW w:w="12157" w:type="dxa"/>
            <w:gridSpan w:val="4"/>
          </w:tcPr>
          <w:p w14:paraId="2257C815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  <w:tc>
          <w:tcPr>
            <w:tcW w:w="2835" w:type="dxa"/>
          </w:tcPr>
          <w:p w14:paraId="1CA38095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7B435F28" w14:textId="77777777" w:rsidTr="00E341E9">
        <w:tc>
          <w:tcPr>
            <w:tcW w:w="1951" w:type="dxa"/>
          </w:tcPr>
          <w:p w14:paraId="5EBDF4D6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14:paraId="3866A7B5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031" w:type="dxa"/>
          </w:tcPr>
          <w:p w14:paraId="553CAF28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</w:tcPr>
          <w:p w14:paraId="14187AA9" w14:textId="4CE0470D" w:rsidR="00191A23" w:rsidRPr="0022554A" w:rsidRDefault="00315DB7" w:rsidP="000E092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835" w:type="dxa"/>
          </w:tcPr>
          <w:p w14:paraId="0A2652CE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6B0C91ED" w14:textId="77777777" w:rsidTr="00E341E9">
        <w:tc>
          <w:tcPr>
            <w:tcW w:w="1951" w:type="dxa"/>
          </w:tcPr>
          <w:p w14:paraId="62A675D1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14:paraId="2702CF89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031" w:type="dxa"/>
          </w:tcPr>
          <w:p w14:paraId="31E070DE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14:paraId="0A56D409" w14:textId="1D9357B5" w:rsidR="00191A23" w:rsidRPr="0022554A" w:rsidRDefault="00315DB7" w:rsidP="000E092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835" w:type="dxa"/>
          </w:tcPr>
          <w:p w14:paraId="40111983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25"/>
      <w:bookmarkEnd w:id="26"/>
      <w:tr w:rsidR="00191A23" w:rsidRPr="0022554A" w14:paraId="407ABDBE" w14:textId="77777777" w:rsidTr="00E341E9">
        <w:tc>
          <w:tcPr>
            <w:tcW w:w="1951" w:type="dxa"/>
            <w:vMerge w:val="restart"/>
          </w:tcPr>
          <w:p w14:paraId="5C471B0B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2EE56F35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031" w:type="dxa"/>
          </w:tcPr>
          <w:p w14:paraId="32E8018C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099021AB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79684D5F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</w:tcPr>
          <w:p w14:paraId="316D34D1" w14:textId="0B58C078" w:rsidR="00191A23" w:rsidRPr="0022554A" w:rsidRDefault="00315DB7" w:rsidP="000E092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835" w:type="dxa"/>
          </w:tcPr>
          <w:p w14:paraId="459000C7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46123AC7" w14:textId="77777777" w:rsidTr="00E341E9">
        <w:tc>
          <w:tcPr>
            <w:tcW w:w="1951" w:type="dxa"/>
            <w:vMerge/>
          </w:tcPr>
          <w:p w14:paraId="3FCDE7A2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14:paraId="593C01E0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6E20C7E9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7AA2382B" w14:textId="77777777"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59" w:type="dxa"/>
          </w:tcPr>
          <w:p w14:paraId="3C51B3A5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14:paraId="25659BAE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36C5B2F7" w14:textId="77777777" w:rsidTr="00E341E9">
        <w:tc>
          <w:tcPr>
            <w:tcW w:w="1951" w:type="dxa"/>
          </w:tcPr>
          <w:p w14:paraId="4465B298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14:paraId="0C8143F1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031" w:type="dxa"/>
          </w:tcPr>
          <w:p w14:paraId="56183C68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14:paraId="7AD24309" w14:textId="225910F2" w:rsidR="00191A23" w:rsidRPr="0022554A" w:rsidRDefault="00315DB7" w:rsidP="000E092C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  <w:tc>
          <w:tcPr>
            <w:tcW w:w="2835" w:type="dxa"/>
          </w:tcPr>
          <w:p w14:paraId="6F62A7A1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393F4C78" w14:textId="77777777" w:rsidTr="00E341E9">
        <w:trPr>
          <w:trHeight w:val="294"/>
        </w:trPr>
        <w:tc>
          <w:tcPr>
            <w:tcW w:w="1951" w:type="dxa"/>
          </w:tcPr>
          <w:p w14:paraId="596F81B9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616" w:type="dxa"/>
          </w:tcPr>
          <w:p w14:paraId="25D087CD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8031" w:type="dxa"/>
          </w:tcPr>
          <w:p w14:paraId="4BF68509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14:paraId="4B5A81A3" w14:textId="16CF07F8" w:rsidR="00191A23" w:rsidRPr="000E092C" w:rsidRDefault="00315DB7" w:rsidP="000E092C">
            <w:pPr>
              <w:tabs>
                <w:tab w:val="left" w:pos="5400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6-8</w:t>
            </w:r>
          </w:p>
        </w:tc>
        <w:tc>
          <w:tcPr>
            <w:tcW w:w="2835" w:type="dxa"/>
          </w:tcPr>
          <w:p w14:paraId="6A2C1C1C" w14:textId="77777777"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14:paraId="5F31DAB4" w14:textId="77777777" w:rsidTr="00E341E9">
        <w:tc>
          <w:tcPr>
            <w:tcW w:w="1951" w:type="dxa"/>
          </w:tcPr>
          <w:p w14:paraId="4C655975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14:paraId="6725AA61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031" w:type="dxa"/>
          </w:tcPr>
          <w:p w14:paraId="2B063304" w14:textId="77777777"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</w:tcPr>
          <w:p w14:paraId="27DFE9E2" w14:textId="4093C4E3" w:rsidR="00191A23" w:rsidRPr="0022554A" w:rsidRDefault="00315DB7" w:rsidP="00424365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-8</w:t>
            </w:r>
          </w:p>
        </w:tc>
        <w:tc>
          <w:tcPr>
            <w:tcW w:w="2835" w:type="dxa"/>
          </w:tcPr>
          <w:p w14:paraId="541C5D3D" w14:textId="77777777"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</w:tr>
      <w:tr w:rsidR="00191A23" w:rsidRPr="0022554A" w14:paraId="3EB69F9C" w14:textId="77777777" w:rsidTr="00E341E9">
        <w:tc>
          <w:tcPr>
            <w:tcW w:w="1951" w:type="dxa"/>
          </w:tcPr>
          <w:p w14:paraId="16A01AA9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14:paraId="172B951F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031" w:type="dxa"/>
          </w:tcPr>
          <w:p w14:paraId="7E0483ED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</w:tcPr>
          <w:p w14:paraId="0E4607BF" w14:textId="3EB51408" w:rsidR="00191A23" w:rsidRPr="0022554A" w:rsidRDefault="00424365" w:rsidP="0042436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835" w:type="dxa"/>
          </w:tcPr>
          <w:p w14:paraId="2FA3EC8D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14:paraId="7F15FAF6" w14:textId="77777777" w:rsidR="00191A23" w:rsidRDefault="00191A23">
      <w:bookmarkStart w:id="40" w:name="bold22"/>
      <w:bookmarkStart w:id="41" w:name="italic22"/>
      <w:bookmarkEnd w:id="38"/>
      <w:bookmarkEnd w:id="3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749"/>
        <w:gridCol w:w="8328"/>
        <w:gridCol w:w="1276"/>
        <w:gridCol w:w="3118"/>
      </w:tblGrid>
      <w:tr w:rsidR="00191A23" w:rsidRPr="0022554A" w14:paraId="3340B4CA" w14:textId="77777777" w:rsidTr="00517788">
        <w:tc>
          <w:tcPr>
            <w:tcW w:w="1521" w:type="dxa"/>
          </w:tcPr>
          <w:p w14:paraId="0949A0AA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49" w:type="dxa"/>
          </w:tcPr>
          <w:p w14:paraId="68A53F72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328" w:type="dxa"/>
          </w:tcPr>
          <w:p w14:paraId="267FE044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6" w:type="dxa"/>
          </w:tcPr>
          <w:p w14:paraId="12CB611B" w14:textId="3C523647" w:rsidR="00191A23" w:rsidRPr="0022554A" w:rsidRDefault="00315DB7" w:rsidP="00206F3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,8, Table 1</w:t>
            </w:r>
          </w:p>
        </w:tc>
        <w:tc>
          <w:tcPr>
            <w:tcW w:w="3118" w:type="dxa"/>
          </w:tcPr>
          <w:p w14:paraId="1F58F877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4377F351" w14:textId="77777777" w:rsidTr="00517788">
        <w:tc>
          <w:tcPr>
            <w:tcW w:w="1521" w:type="dxa"/>
            <w:vMerge w:val="restart"/>
          </w:tcPr>
          <w:p w14:paraId="54646EC4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749" w:type="dxa"/>
            <w:vMerge w:val="restart"/>
          </w:tcPr>
          <w:p w14:paraId="2BFA36B0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328" w:type="dxa"/>
          </w:tcPr>
          <w:p w14:paraId="3910BD7A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</w:tcPr>
          <w:p w14:paraId="5241CC5B" w14:textId="143A3892" w:rsidR="00191A23" w:rsidRPr="0022554A" w:rsidRDefault="00315DB7" w:rsidP="00206F3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  <w:tc>
          <w:tcPr>
            <w:tcW w:w="3118" w:type="dxa"/>
          </w:tcPr>
          <w:p w14:paraId="4149B37F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3C783812" w14:textId="77777777" w:rsidTr="00517788">
        <w:tc>
          <w:tcPr>
            <w:tcW w:w="1521" w:type="dxa"/>
            <w:vMerge/>
          </w:tcPr>
          <w:p w14:paraId="6BBE3EA5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49" w:type="dxa"/>
            <w:vMerge/>
          </w:tcPr>
          <w:p w14:paraId="7C762012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5AB9548A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</w:tcPr>
          <w:p w14:paraId="12ED11AB" w14:textId="5A1844D3" w:rsidR="00191A23" w:rsidRPr="0022554A" w:rsidRDefault="00315DB7" w:rsidP="00206F3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  <w:tc>
          <w:tcPr>
            <w:tcW w:w="3118" w:type="dxa"/>
          </w:tcPr>
          <w:p w14:paraId="2BCB974D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66AAECDC" w14:textId="77777777" w:rsidTr="00517788">
        <w:tc>
          <w:tcPr>
            <w:tcW w:w="1521" w:type="dxa"/>
            <w:vMerge/>
          </w:tcPr>
          <w:p w14:paraId="6B0BCEDF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49" w:type="dxa"/>
            <w:vMerge/>
          </w:tcPr>
          <w:p w14:paraId="3F0C3407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5234C37D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276" w:type="dxa"/>
          </w:tcPr>
          <w:p w14:paraId="4D3C6F2C" w14:textId="7699507B" w:rsidR="00191A23" w:rsidRPr="0022554A" w:rsidRDefault="0038247E" w:rsidP="0038247E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14:paraId="2281BFE1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63FF0053" w14:textId="77777777" w:rsidTr="00517788">
        <w:tc>
          <w:tcPr>
            <w:tcW w:w="1521" w:type="dxa"/>
            <w:vMerge/>
          </w:tcPr>
          <w:p w14:paraId="464D90C2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49" w:type="dxa"/>
            <w:vMerge/>
          </w:tcPr>
          <w:p w14:paraId="28B73E57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18DF5D9C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4C16E08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24B026A9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76" w:type="dxa"/>
          </w:tcPr>
          <w:p w14:paraId="14C7DACB" w14:textId="7F10C30D" w:rsidR="00191A23" w:rsidRPr="0022554A" w:rsidRDefault="00366345" w:rsidP="0036634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14:paraId="52215677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10CC2C0F" w14:textId="77777777" w:rsidTr="00517788">
        <w:tc>
          <w:tcPr>
            <w:tcW w:w="1521" w:type="dxa"/>
            <w:vMerge/>
          </w:tcPr>
          <w:p w14:paraId="48BC5BF9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49" w:type="dxa"/>
            <w:vMerge/>
          </w:tcPr>
          <w:p w14:paraId="7D2147E7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00D07111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276" w:type="dxa"/>
          </w:tcPr>
          <w:p w14:paraId="578E4E4D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14:paraId="095EB180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52"/>
      <w:bookmarkEnd w:id="53"/>
      <w:tr w:rsidR="00191A23" w:rsidRPr="0022554A" w14:paraId="669FDF6D" w14:textId="77777777" w:rsidTr="00191A23">
        <w:tc>
          <w:tcPr>
            <w:tcW w:w="14992" w:type="dxa"/>
            <w:gridSpan w:val="5"/>
          </w:tcPr>
          <w:p w14:paraId="03C2E38A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191A23" w:rsidRPr="0022554A" w14:paraId="2ADA3D8A" w14:textId="77777777" w:rsidTr="00517788">
        <w:tc>
          <w:tcPr>
            <w:tcW w:w="0" w:type="auto"/>
            <w:vMerge w:val="restart"/>
          </w:tcPr>
          <w:p w14:paraId="1E4B3E94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47AC6F69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8328" w:type="dxa"/>
          </w:tcPr>
          <w:p w14:paraId="3D3AD919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</w:tcPr>
          <w:p w14:paraId="15A778A4" w14:textId="7716926B" w:rsidR="00191A23" w:rsidRDefault="00315DB7" w:rsidP="0036634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18" w:type="dxa"/>
          </w:tcPr>
          <w:p w14:paraId="54CBD5E9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380662F0" w14:textId="77777777" w:rsidTr="00517788">
        <w:tc>
          <w:tcPr>
            <w:tcW w:w="0" w:type="auto"/>
            <w:vMerge/>
          </w:tcPr>
          <w:p w14:paraId="11778E35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32974E23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719D681B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276" w:type="dxa"/>
          </w:tcPr>
          <w:p w14:paraId="3EAFDA61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14:paraId="7B599DC4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6F3174F0" w14:textId="77777777" w:rsidTr="00517788">
        <w:tc>
          <w:tcPr>
            <w:tcW w:w="0" w:type="auto"/>
            <w:vMerge/>
          </w:tcPr>
          <w:p w14:paraId="680E590B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097ADC42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49607A9C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1276" w:type="dxa"/>
          </w:tcPr>
          <w:p w14:paraId="154C9A13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14:paraId="36BF97DB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6097FB96" w14:textId="77777777" w:rsidTr="00517788">
        <w:tc>
          <w:tcPr>
            <w:tcW w:w="0" w:type="auto"/>
            <w:vMerge w:val="restart"/>
          </w:tcPr>
          <w:p w14:paraId="576006DC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19F40083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8328" w:type="dxa"/>
          </w:tcPr>
          <w:p w14:paraId="40C46C38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1276" w:type="dxa"/>
          </w:tcPr>
          <w:p w14:paraId="4A7876E3" w14:textId="595B3558" w:rsidR="00191A23" w:rsidRDefault="00315DB7" w:rsidP="008F7332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18" w:type="dxa"/>
          </w:tcPr>
          <w:p w14:paraId="0A75B471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6646C4E0" w14:textId="77777777" w:rsidTr="00517788">
        <w:tc>
          <w:tcPr>
            <w:tcW w:w="0" w:type="auto"/>
            <w:vMerge/>
          </w:tcPr>
          <w:p w14:paraId="419B8D99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0793F3D6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51FE16A2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276" w:type="dxa"/>
          </w:tcPr>
          <w:p w14:paraId="1BB7200B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14:paraId="5B54FBA5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2F2B921A" w14:textId="77777777" w:rsidTr="00517788">
        <w:tc>
          <w:tcPr>
            <w:tcW w:w="0" w:type="auto"/>
            <w:vMerge/>
          </w:tcPr>
          <w:p w14:paraId="43FBC0B5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2C1CB8D8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64EC0F2F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eg, average and total amount)</w:t>
            </w:r>
          </w:p>
        </w:tc>
        <w:tc>
          <w:tcPr>
            <w:tcW w:w="1276" w:type="dxa"/>
          </w:tcPr>
          <w:p w14:paraId="4F0F5A4F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14:paraId="1B08798B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0AD5381F" w14:textId="77777777" w:rsidTr="00517788">
        <w:trPr>
          <w:trHeight w:val="295"/>
        </w:trPr>
        <w:tc>
          <w:tcPr>
            <w:tcW w:w="0" w:type="auto"/>
            <w:vMerge w:val="restart"/>
          </w:tcPr>
          <w:p w14:paraId="3590C9A9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0E95268C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3" w:name="bold39"/>
            <w:r w:rsidRPr="0022554A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8328" w:type="dxa"/>
          </w:tcPr>
          <w:p w14:paraId="0AF48DA6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76" w:type="dxa"/>
          </w:tcPr>
          <w:p w14:paraId="62EAC30A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3118" w:type="dxa"/>
          </w:tcPr>
          <w:p w14:paraId="63493723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14:paraId="4AD99C7D" w14:textId="77777777" w:rsidTr="00517788">
        <w:trPr>
          <w:trHeight w:val="294"/>
        </w:trPr>
        <w:tc>
          <w:tcPr>
            <w:tcW w:w="0" w:type="auto"/>
            <w:vMerge/>
          </w:tcPr>
          <w:p w14:paraId="30D6C126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39BC9803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13207054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76" w:type="dxa"/>
          </w:tcPr>
          <w:p w14:paraId="5E81F3B2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3118" w:type="dxa"/>
          </w:tcPr>
          <w:p w14:paraId="3A6EE1CF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14:paraId="121999CE" w14:textId="77777777" w:rsidTr="00517788">
        <w:trPr>
          <w:trHeight w:val="294"/>
        </w:trPr>
        <w:tc>
          <w:tcPr>
            <w:tcW w:w="0" w:type="auto"/>
            <w:vMerge/>
          </w:tcPr>
          <w:p w14:paraId="19553C88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75FFEE11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765CF902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276" w:type="dxa"/>
          </w:tcPr>
          <w:p w14:paraId="67C9C539" w14:textId="15B4E0E9" w:rsidR="00191A23" w:rsidRPr="008F7332" w:rsidRDefault="00315DB7" w:rsidP="008F7332">
            <w:pPr>
              <w:tabs>
                <w:tab w:val="left" w:pos="5400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9, Table 2</w:t>
            </w:r>
          </w:p>
        </w:tc>
        <w:tc>
          <w:tcPr>
            <w:tcW w:w="3118" w:type="dxa"/>
          </w:tcPr>
          <w:p w14:paraId="42A01384" w14:textId="77777777" w:rsidR="00191A23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14:paraId="2853B722" w14:textId="77777777" w:rsidTr="00517788">
        <w:tc>
          <w:tcPr>
            <w:tcW w:w="0" w:type="auto"/>
            <w:vMerge w:val="restart"/>
          </w:tcPr>
          <w:p w14:paraId="7B2E280F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34C3B871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328" w:type="dxa"/>
          </w:tcPr>
          <w:p w14:paraId="53879D98" w14:textId="77777777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76" w:type="dxa"/>
          </w:tcPr>
          <w:p w14:paraId="14B5A231" w14:textId="233F8D85" w:rsidR="00191A23" w:rsidRPr="0022554A" w:rsidRDefault="00315DB7" w:rsidP="008E7EE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, Figure 1</w:t>
            </w:r>
          </w:p>
        </w:tc>
        <w:tc>
          <w:tcPr>
            <w:tcW w:w="3118" w:type="dxa"/>
          </w:tcPr>
          <w:p w14:paraId="171C00B4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2DE41F16" w14:textId="77777777" w:rsidTr="00517788">
        <w:tc>
          <w:tcPr>
            <w:tcW w:w="0" w:type="auto"/>
            <w:vMerge/>
          </w:tcPr>
          <w:p w14:paraId="2EA5609B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1977D834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25ADF7B8" w14:textId="77777777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76" w:type="dxa"/>
          </w:tcPr>
          <w:p w14:paraId="1E05037F" w14:textId="49791EAF" w:rsidR="00191A23" w:rsidRPr="0022554A" w:rsidRDefault="00315DB7" w:rsidP="008E7EE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  <w:tc>
          <w:tcPr>
            <w:tcW w:w="3118" w:type="dxa"/>
          </w:tcPr>
          <w:p w14:paraId="4163D4B6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2E55D122" w14:textId="77777777" w:rsidTr="00517788">
        <w:tc>
          <w:tcPr>
            <w:tcW w:w="0" w:type="auto"/>
            <w:vMerge/>
          </w:tcPr>
          <w:p w14:paraId="23896816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696AC658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4047FA35" w14:textId="77777777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276" w:type="dxa"/>
          </w:tcPr>
          <w:p w14:paraId="24568DBC" w14:textId="7C20C432" w:rsidR="00191A23" w:rsidRPr="0022554A" w:rsidRDefault="008E7EE1" w:rsidP="008E7EE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3118" w:type="dxa"/>
          </w:tcPr>
          <w:p w14:paraId="27882DE7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14:paraId="2D44D381" w14:textId="77777777" w:rsidR="00191A23" w:rsidRDefault="00191A23">
      <w:bookmarkStart w:id="80" w:name="italic43"/>
      <w:bookmarkStart w:id="81" w:name="bold44"/>
      <w:bookmarkEnd w:id="78"/>
      <w:bookmarkEnd w:id="7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1265"/>
        <w:gridCol w:w="3129"/>
      </w:tblGrid>
      <w:tr w:rsidR="00191A23" w:rsidRPr="0022554A" w14:paraId="0E6C5827" w14:textId="77777777" w:rsidTr="00517788">
        <w:tc>
          <w:tcPr>
            <w:tcW w:w="0" w:type="auto"/>
          </w:tcPr>
          <w:p w14:paraId="4472C0A6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Other analyses</w:t>
            </w:r>
            <w:bookmarkEnd w:id="80"/>
            <w:bookmarkEnd w:id="81"/>
          </w:p>
        </w:tc>
        <w:tc>
          <w:tcPr>
            <w:tcW w:w="0" w:type="auto"/>
          </w:tcPr>
          <w:p w14:paraId="01557068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</w:tcPr>
          <w:p w14:paraId="45C5FFED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65" w:type="dxa"/>
          </w:tcPr>
          <w:p w14:paraId="57F7FF23" w14:textId="349C6A01" w:rsidR="00191A23" w:rsidRPr="0022554A" w:rsidRDefault="00AA3D78" w:rsidP="002A07B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29" w:type="dxa"/>
          </w:tcPr>
          <w:p w14:paraId="6003D76D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29B560CE" w14:textId="77777777" w:rsidTr="00191A23">
        <w:tc>
          <w:tcPr>
            <w:tcW w:w="14992" w:type="dxa"/>
            <w:gridSpan w:val="5"/>
          </w:tcPr>
          <w:p w14:paraId="6D7E84B1" w14:textId="77777777" w:rsidR="00976EE1" w:rsidRPr="0022554A" w:rsidRDefault="00976EE1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22554A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191A23" w:rsidRPr="0022554A" w14:paraId="3A4C59F1" w14:textId="77777777" w:rsidTr="00517788">
        <w:tc>
          <w:tcPr>
            <w:tcW w:w="0" w:type="auto"/>
          </w:tcPr>
          <w:p w14:paraId="2E4F84E5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3BAA18AA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</w:tcPr>
          <w:p w14:paraId="0780F293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 w14:paraId="78E6A972" w14:textId="3BB36A8C" w:rsidR="00191A23" w:rsidRPr="0022554A" w:rsidRDefault="00AA3D78" w:rsidP="001C700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129" w:type="dxa"/>
          </w:tcPr>
          <w:p w14:paraId="43FF758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6CA6CFBF" w14:textId="77777777" w:rsidTr="00517788">
        <w:tc>
          <w:tcPr>
            <w:tcW w:w="0" w:type="auto"/>
          </w:tcPr>
          <w:p w14:paraId="1E23383D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48312CCA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</w:tcPr>
          <w:p w14:paraId="219016CE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</w:tcPr>
          <w:p w14:paraId="2FC79303" w14:textId="37E5E68A" w:rsidR="00191A23" w:rsidRPr="0022554A" w:rsidRDefault="00AA3D78" w:rsidP="001C700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-15</w:t>
            </w:r>
          </w:p>
        </w:tc>
        <w:tc>
          <w:tcPr>
            <w:tcW w:w="3129" w:type="dxa"/>
          </w:tcPr>
          <w:p w14:paraId="165F9A1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25305776" w14:textId="77777777" w:rsidTr="00517788">
        <w:tc>
          <w:tcPr>
            <w:tcW w:w="0" w:type="auto"/>
          </w:tcPr>
          <w:p w14:paraId="567CD476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0DEF994C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</w:tcPr>
          <w:p w14:paraId="3BD8B7B3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14:paraId="040C259F" w14:textId="4F71BFE4" w:rsidR="00191A23" w:rsidRPr="0022554A" w:rsidRDefault="00AA3D78" w:rsidP="001C700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-16</w:t>
            </w:r>
          </w:p>
        </w:tc>
        <w:tc>
          <w:tcPr>
            <w:tcW w:w="3129" w:type="dxa"/>
          </w:tcPr>
          <w:p w14:paraId="610C0533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1E9E391C" w14:textId="77777777" w:rsidTr="00517788">
        <w:tc>
          <w:tcPr>
            <w:tcW w:w="0" w:type="auto"/>
          </w:tcPr>
          <w:p w14:paraId="4A980CDA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4631EFDF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</w:tcPr>
          <w:p w14:paraId="04CC0E57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14:paraId="234EC84B" w14:textId="63087CF4" w:rsidR="00191A23" w:rsidRPr="0022554A" w:rsidRDefault="001C700B" w:rsidP="001C700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B81167">
              <w:rPr>
                <w:sz w:val="20"/>
              </w:rPr>
              <w:t>3-14</w:t>
            </w:r>
          </w:p>
        </w:tc>
        <w:tc>
          <w:tcPr>
            <w:tcW w:w="3129" w:type="dxa"/>
          </w:tcPr>
          <w:p w14:paraId="2066B0ED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041928EC" w14:textId="77777777" w:rsidTr="00517788">
        <w:tc>
          <w:tcPr>
            <w:tcW w:w="1911" w:type="dxa"/>
            <w:gridSpan w:val="2"/>
          </w:tcPr>
          <w:p w14:paraId="3701A5D0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22554A">
              <w:rPr>
                <w:sz w:val="20"/>
              </w:rPr>
              <w:t>Other information</w:t>
            </w:r>
          </w:p>
        </w:tc>
        <w:bookmarkEnd w:id="92"/>
        <w:bookmarkEnd w:id="93"/>
        <w:tc>
          <w:tcPr>
            <w:tcW w:w="13081" w:type="dxa"/>
            <w:gridSpan w:val="3"/>
          </w:tcPr>
          <w:p w14:paraId="5542F0B5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6C50D6B2" w14:textId="77777777" w:rsidTr="00517788">
        <w:tc>
          <w:tcPr>
            <w:tcW w:w="0" w:type="auto"/>
          </w:tcPr>
          <w:p w14:paraId="54439F0E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4139B434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</w:tcPr>
          <w:p w14:paraId="5DC2F9BE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14:paraId="1BF3D979" w14:textId="76ABACD5" w:rsidR="00191A23" w:rsidRPr="0022554A" w:rsidRDefault="00B81167" w:rsidP="001C700B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3129" w:type="dxa"/>
          </w:tcPr>
          <w:p w14:paraId="74EABC90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94"/>
      <w:bookmarkEnd w:id="95"/>
    </w:tbl>
    <w:p w14:paraId="74496A90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3F8A18EA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sectPr w:rsidR="00D87AF7" w:rsidRPr="0022554A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76148B" w14:textId="77777777" w:rsidR="00063473" w:rsidRDefault="00063473">
      <w:r>
        <w:separator/>
      </w:r>
    </w:p>
  </w:endnote>
  <w:endnote w:type="continuationSeparator" w:id="0">
    <w:p w14:paraId="5E396F35" w14:textId="77777777" w:rsidR="00063473" w:rsidRDefault="000634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044135" w14:textId="32130EA1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84D7C">
      <w:rPr>
        <w:rStyle w:val="PageNumber"/>
        <w:noProof/>
      </w:rPr>
      <w:t>1</w:t>
    </w:r>
    <w:r>
      <w:rPr>
        <w:rStyle w:val="PageNumber"/>
      </w:rPr>
      <w:fldChar w:fldCharType="end"/>
    </w:r>
  </w:p>
  <w:p w14:paraId="62468191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65826B" w14:textId="77777777"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A489B">
      <w:rPr>
        <w:rStyle w:val="PageNumber"/>
        <w:noProof/>
      </w:rPr>
      <w:t>3</w:t>
    </w:r>
    <w:r>
      <w:rPr>
        <w:rStyle w:val="PageNumber"/>
      </w:rPr>
      <w:fldChar w:fldCharType="end"/>
    </w:r>
  </w:p>
  <w:p w14:paraId="7E48F2E6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361833" w14:textId="77777777" w:rsidR="00063473" w:rsidRDefault="00063473">
      <w:r>
        <w:separator/>
      </w:r>
    </w:p>
  </w:footnote>
  <w:footnote w:type="continuationSeparator" w:id="0">
    <w:p w14:paraId="3B0FCA38" w14:textId="77777777" w:rsidR="00063473" w:rsidRDefault="000634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540477642">
    <w:abstractNumId w:val="20"/>
  </w:num>
  <w:num w:numId="2" w16cid:durableId="624238378">
    <w:abstractNumId w:val="11"/>
  </w:num>
  <w:num w:numId="3" w16cid:durableId="158928518">
    <w:abstractNumId w:val="18"/>
  </w:num>
  <w:num w:numId="4" w16cid:durableId="459883900">
    <w:abstractNumId w:val="16"/>
  </w:num>
  <w:num w:numId="5" w16cid:durableId="930164055">
    <w:abstractNumId w:val="15"/>
  </w:num>
  <w:num w:numId="6" w16cid:durableId="128279558">
    <w:abstractNumId w:val="19"/>
  </w:num>
  <w:num w:numId="7" w16cid:durableId="1569656770">
    <w:abstractNumId w:val="10"/>
  </w:num>
  <w:num w:numId="8" w16cid:durableId="1781606213">
    <w:abstractNumId w:val="13"/>
  </w:num>
  <w:num w:numId="9" w16cid:durableId="2002653400">
    <w:abstractNumId w:val="9"/>
  </w:num>
  <w:num w:numId="10" w16cid:durableId="107747140">
    <w:abstractNumId w:val="14"/>
  </w:num>
  <w:num w:numId="11" w16cid:durableId="666326305">
    <w:abstractNumId w:val="7"/>
  </w:num>
  <w:num w:numId="12" w16cid:durableId="1801072342">
    <w:abstractNumId w:val="6"/>
  </w:num>
  <w:num w:numId="13" w16cid:durableId="1569146140">
    <w:abstractNumId w:val="5"/>
  </w:num>
  <w:num w:numId="14" w16cid:durableId="1393889973">
    <w:abstractNumId w:val="4"/>
  </w:num>
  <w:num w:numId="15" w16cid:durableId="1199976747">
    <w:abstractNumId w:val="8"/>
  </w:num>
  <w:num w:numId="16" w16cid:durableId="902905736">
    <w:abstractNumId w:val="3"/>
  </w:num>
  <w:num w:numId="17" w16cid:durableId="618292717">
    <w:abstractNumId w:val="2"/>
  </w:num>
  <w:num w:numId="18" w16cid:durableId="1906069631">
    <w:abstractNumId w:val="1"/>
  </w:num>
  <w:num w:numId="19" w16cid:durableId="2070836395">
    <w:abstractNumId w:val="0"/>
  </w:num>
  <w:num w:numId="20" w16cid:durableId="1736977425">
    <w:abstractNumId w:val="12"/>
  </w:num>
  <w:num w:numId="21" w16cid:durableId="3342612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23515"/>
    <w:rsid w:val="00063473"/>
    <w:rsid w:val="00093E3A"/>
    <w:rsid w:val="000B6FD4"/>
    <w:rsid w:val="000E092C"/>
    <w:rsid w:val="000E3193"/>
    <w:rsid w:val="000E691B"/>
    <w:rsid w:val="000E6EAD"/>
    <w:rsid w:val="000F26ED"/>
    <w:rsid w:val="00110BFB"/>
    <w:rsid w:val="00124172"/>
    <w:rsid w:val="00134AAC"/>
    <w:rsid w:val="00191A23"/>
    <w:rsid w:val="001A495C"/>
    <w:rsid w:val="001A75E9"/>
    <w:rsid w:val="001C700B"/>
    <w:rsid w:val="001E02AD"/>
    <w:rsid w:val="00206F3F"/>
    <w:rsid w:val="0021265E"/>
    <w:rsid w:val="00215E03"/>
    <w:rsid w:val="00224268"/>
    <w:rsid w:val="0022554A"/>
    <w:rsid w:val="00226A29"/>
    <w:rsid w:val="002552FD"/>
    <w:rsid w:val="002602FB"/>
    <w:rsid w:val="002A07BB"/>
    <w:rsid w:val="002B385C"/>
    <w:rsid w:val="002C731D"/>
    <w:rsid w:val="002D06D0"/>
    <w:rsid w:val="002D1ABE"/>
    <w:rsid w:val="002F1A87"/>
    <w:rsid w:val="00315DB7"/>
    <w:rsid w:val="003354B7"/>
    <w:rsid w:val="003508EF"/>
    <w:rsid w:val="00366345"/>
    <w:rsid w:val="00372129"/>
    <w:rsid w:val="0038247E"/>
    <w:rsid w:val="00385050"/>
    <w:rsid w:val="003A3FDD"/>
    <w:rsid w:val="00404D2C"/>
    <w:rsid w:val="004060E6"/>
    <w:rsid w:val="00407BEA"/>
    <w:rsid w:val="00424365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17788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4DD8"/>
    <w:rsid w:val="00816966"/>
    <w:rsid w:val="00817D26"/>
    <w:rsid w:val="00821CD4"/>
    <w:rsid w:val="008423A7"/>
    <w:rsid w:val="008440CC"/>
    <w:rsid w:val="0089107E"/>
    <w:rsid w:val="00891604"/>
    <w:rsid w:val="008D225B"/>
    <w:rsid w:val="008E7EE1"/>
    <w:rsid w:val="008F7332"/>
    <w:rsid w:val="00921BF8"/>
    <w:rsid w:val="009367F9"/>
    <w:rsid w:val="009642BE"/>
    <w:rsid w:val="00976EE1"/>
    <w:rsid w:val="00984D7C"/>
    <w:rsid w:val="009872CC"/>
    <w:rsid w:val="009B10F1"/>
    <w:rsid w:val="009B368D"/>
    <w:rsid w:val="009C24D4"/>
    <w:rsid w:val="009E0429"/>
    <w:rsid w:val="009F5211"/>
    <w:rsid w:val="00A13C96"/>
    <w:rsid w:val="00A15567"/>
    <w:rsid w:val="00A42352"/>
    <w:rsid w:val="00A527E4"/>
    <w:rsid w:val="00A5640D"/>
    <w:rsid w:val="00A729D6"/>
    <w:rsid w:val="00A938BF"/>
    <w:rsid w:val="00AA3D78"/>
    <w:rsid w:val="00AB7BC4"/>
    <w:rsid w:val="00AE23EB"/>
    <w:rsid w:val="00AE2C57"/>
    <w:rsid w:val="00AF4615"/>
    <w:rsid w:val="00B303A0"/>
    <w:rsid w:val="00B50DF8"/>
    <w:rsid w:val="00B54EA0"/>
    <w:rsid w:val="00B60EFB"/>
    <w:rsid w:val="00B65366"/>
    <w:rsid w:val="00B77807"/>
    <w:rsid w:val="00B81167"/>
    <w:rsid w:val="00B940E9"/>
    <w:rsid w:val="00BA1206"/>
    <w:rsid w:val="00BC10AB"/>
    <w:rsid w:val="00BC7FE6"/>
    <w:rsid w:val="00BE3709"/>
    <w:rsid w:val="00BF75AF"/>
    <w:rsid w:val="00CA489B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269A3"/>
    <w:rsid w:val="00E341E9"/>
    <w:rsid w:val="00EA6E28"/>
    <w:rsid w:val="00F0157E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BC8963"/>
  <w15:docId w15:val="{D000D2BF-D214-4C46-90A2-7AB465976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df7f7579-3e9c-4a7e-b844-420280f53859}" enabled="0" method="" siteId="{df7f7579-3e9c-4a7e-b844-420280f5385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9</TotalTime>
  <Pages>3</Pages>
  <Words>774</Words>
  <Characters>4415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Christian Brakenridge</cp:lastModifiedBy>
  <cp:revision>22</cp:revision>
  <cp:lastPrinted>2014-09-01T08:36:00Z</cp:lastPrinted>
  <dcterms:created xsi:type="dcterms:W3CDTF">2024-09-09T01:24:00Z</dcterms:created>
  <dcterms:modified xsi:type="dcterms:W3CDTF">2024-12-13T00:36:00Z</dcterms:modified>
</cp:coreProperties>
</file>